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11139" w14:textId="4C21A083" w:rsidR="00CF0632" w:rsidRPr="00DE5CDF" w:rsidRDefault="00CF0632" w:rsidP="00CF063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Multimedia Appendix </w:t>
      </w:r>
      <w:r w:rsidR="005A7CDE">
        <w:rPr>
          <w:rFonts w:ascii="Times New Roman" w:hAnsi="Times New Roman" w:cs="Times New Roman"/>
          <w:b/>
          <w:bCs/>
        </w:rPr>
        <w:t>6</w:t>
      </w:r>
      <w:r w:rsidRPr="00DE5CDF">
        <w:rPr>
          <w:rFonts w:ascii="Times New Roman" w:hAnsi="Times New Roman" w:cs="Times New Roman"/>
          <w:b/>
          <w:bCs/>
        </w:rPr>
        <w:t xml:space="preserve"> – Quality of life and Patient Activation Measure (PAM) resul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2"/>
        <w:gridCol w:w="1309"/>
        <w:gridCol w:w="1359"/>
        <w:gridCol w:w="5266"/>
      </w:tblGrid>
      <w:tr w:rsidR="00CF0632" w:rsidRPr="00DE5CDF" w14:paraId="65BE5596" w14:textId="77777777" w:rsidTr="002D196D">
        <w:trPr>
          <w:trHeight w:val="403"/>
        </w:trPr>
        <w:tc>
          <w:tcPr>
            <w:tcW w:w="0" w:type="auto"/>
            <w:hideMark/>
          </w:tcPr>
          <w:p w14:paraId="6F2E937E" w14:textId="77777777" w:rsidR="00CF0632" w:rsidRPr="00DE5CDF" w:rsidRDefault="00CF0632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hideMark/>
          </w:tcPr>
          <w:p w14:paraId="68DD362B" w14:textId="77777777" w:rsidR="00CF0632" w:rsidRPr="00DE5CDF" w:rsidRDefault="00CF0632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TCC</w:t>
            </w:r>
          </w:p>
        </w:tc>
        <w:tc>
          <w:tcPr>
            <w:tcW w:w="0" w:type="auto"/>
            <w:hideMark/>
          </w:tcPr>
          <w:p w14:paraId="0973F0F5" w14:textId="77777777" w:rsidR="00CF0632" w:rsidRPr="00DE5CDF" w:rsidRDefault="00CF0632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0" w:type="auto"/>
          </w:tcPr>
          <w:p w14:paraId="3FEF989B" w14:textId="77777777" w:rsidR="00CF0632" w:rsidRPr="00DE5CDF" w:rsidRDefault="00CF0632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 xml:space="preserve">Statistical Analysis </w:t>
            </w:r>
          </w:p>
        </w:tc>
      </w:tr>
      <w:tr w:rsidR="00CF0632" w:rsidRPr="00DE5CDF" w14:paraId="2943E1E5" w14:textId="77777777" w:rsidTr="002D196D">
        <w:trPr>
          <w:trHeight w:val="403"/>
        </w:trPr>
        <w:tc>
          <w:tcPr>
            <w:tcW w:w="0" w:type="auto"/>
            <w:gridSpan w:val="3"/>
            <w:hideMark/>
          </w:tcPr>
          <w:p w14:paraId="51E64F2E" w14:textId="77777777" w:rsidR="00CF0632" w:rsidRPr="00DE5CDF" w:rsidRDefault="00CF0632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Patient Activation Measure</w:t>
            </w:r>
          </w:p>
        </w:tc>
        <w:tc>
          <w:tcPr>
            <w:tcW w:w="0" w:type="auto"/>
          </w:tcPr>
          <w:p w14:paraId="0B7882F0" w14:textId="77777777" w:rsidR="00CF0632" w:rsidRPr="00DE5CDF" w:rsidRDefault="00CF0632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F0632" w:rsidRPr="00DE5CDF" w14:paraId="5790B722" w14:textId="77777777" w:rsidTr="002D196D">
        <w:trPr>
          <w:trHeight w:val="403"/>
        </w:trPr>
        <w:tc>
          <w:tcPr>
            <w:tcW w:w="0" w:type="auto"/>
            <w:hideMark/>
          </w:tcPr>
          <w:p w14:paraId="2C3DC437" w14:textId="77777777" w:rsidR="00CF0632" w:rsidRPr="00DE5CDF" w:rsidRDefault="00CF0632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0" w:type="auto"/>
            <w:hideMark/>
          </w:tcPr>
          <w:p w14:paraId="589D4A65" w14:textId="77777777" w:rsidR="00CF0632" w:rsidRPr="00DE5CDF" w:rsidRDefault="00CF0632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 xml:space="preserve">64.5 ± </w:t>
            </w:r>
            <w:proofErr w:type="gramStart"/>
            <w:r w:rsidRPr="00DE5CDF">
              <w:rPr>
                <w:rFonts w:ascii="Times New Roman" w:hAnsi="Times New Roman" w:cs="Times New Roman"/>
              </w:rPr>
              <w:t>14.7  (</w:t>
            </w:r>
            <w:proofErr w:type="gramEnd"/>
            <w:r w:rsidRPr="00DE5CDF">
              <w:rPr>
                <w:rFonts w:ascii="Times New Roman" w:hAnsi="Times New Roman" w:cs="Times New Roman"/>
              </w:rPr>
              <w:t xml:space="preserve">n=78) </w:t>
            </w:r>
          </w:p>
        </w:tc>
        <w:tc>
          <w:tcPr>
            <w:tcW w:w="0" w:type="auto"/>
            <w:hideMark/>
          </w:tcPr>
          <w:p w14:paraId="253BEB6C" w14:textId="77777777" w:rsidR="00CF0632" w:rsidRPr="00DE5CDF" w:rsidRDefault="00CF0632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63.0 ± 15.9 (n=81)</w:t>
            </w:r>
          </w:p>
        </w:tc>
        <w:tc>
          <w:tcPr>
            <w:tcW w:w="0" w:type="auto"/>
            <w:vMerge w:val="restart"/>
          </w:tcPr>
          <w:p w14:paraId="06C342D6" w14:textId="77777777" w:rsidR="00CF0632" w:rsidRPr="00DE5CDF" w:rsidRDefault="00CF0632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PAM increased over time in both groups (</w:t>
            </w:r>
            <w:r w:rsidRPr="00605C75">
              <w:rPr>
                <w:rFonts w:ascii="Times New Roman" w:hAnsi="Times New Roman" w:cs="Times New Roman"/>
                <w:i/>
                <w:iCs/>
              </w:rPr>
              <w:t>P</w:t>
            </w:r>
            <w:r w:rsidRPr="00DE5CDF">
              <w:rPr>
                <w:rFonts w:ascii="Times New Roman" w:hAnsi="Times New Roman" w:cs="Times New Roman"/>
              </w:rPr>
              <w:t xml:space="preserve"> = .02), but there was no group-by-time interaction (</w:t>
            </w:r>
            <w:r w:rsidRPr="00605C75">
              <w:rPr>
                <w:rFonts w:ascii="Times New Roman" w:hAnsi="Times New Roman" w:cs="Times New Roman"/>
                <w:i/>
                <w:iCs/>
              </w:rPr>
              <w:t>P</w:t>
            </w:r>
            <w:r w:rsidRPr="00DE5CDF">
              <w:rPr>
                <w:rFonts w:ascii="Times New Roman" w:hAnsi="Times New Roman" w:cs="Times New Roman"/>
              </w:rPr>
              <w:t xml:space="preserve"> = .40). </w:t>
            </w:r>
          </w:p>
          <w:p w14:paraId="0BE7D2DA" w14:textId="77777777" w:rsidR="00CF0632" w:rsidRPr="00DE5CDF" w:rsidRDefault="00CF0632" w:rsidP="002D1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F0632" w:rsidRPr="00DE5CDF" w14:paraId="1026DD2F" w14:textId="77777777" w:rsidTr="002D196D">
        <w:trPr>
          <w:trHeight w:val="403"/>
        </w:trPr>
        <w:tc>
          <w:tcPr>
            <w:tcW w:w="0" w:type="auto"/>
            <w:hideMark/>
          </w:tcPr>
          <w:p w14:paraId="65CE6732" w14:textId="77777777" w:rsidR="00CF0632" w:rsidRPr="00DE5CDF" w:rsidRDefault="00CF0632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Follow Up</w:t>
            </w:r>
          </w:p>
        </w:tc>
        <w:tc>
          <w:tcPr>
            <w:tcW w:w="0" w:type="auto"/>
            <w:hideMark/>
          </w:tcPr>
          <w:p w14:paraId="3A59CCD2" w14:textId="77777777" w:rsidR="00CF0632" w:rsidRPr="00DE5CDF" w:rsidRDefault="00CF0632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70.2 ± 14.7 (n=73)</w:t>
            </w:r>
          </w:p>
        </w:tc>
        <w:tc>
          <w:tcPr>
            <w:tcW w:w="0" w:type="auto"/>
            <w:hideMark/>
          </w:tcPr>
          <w:p w14:paraId="22135E18" w14:textId="77777777" w:rsidR="00CF0632" w:rsidRPr="00DE5CDF" w:rsidRDefault="00CF0632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65.7 ± 15.1 (n=70)</w:t>
            </w:r>
          </w:p>
        </w:tc>
        <w:tc>
          <w:tcPr>
            <w:tcW w:w="0" w:type="auto"/>
            <w:vMerge/>
          </w:tcPr>
          <w:p w14:paraId="5C0D9556" w14:textId="77777777" w:rsidR="00CF0632" w:rsidRPr="00DE5CDF" w:rsidRDefault="00CF0632" w:rsidP="002D1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F0632" w:rsidRPr="00DE5CDF" w14:paraId="25AC75AD" w14:textId="77777777" w:rsidTr="002D196D">
        <w:trPr>
          <w:trHeight w:val="403"/>
        </w:trPr>
        <w:tc>
          <w:tcPr>
            <w:tcW w:w="0" w:type="auto"/>
            <w:gridSpan w:val="4"/>
            <w:hideMark/>
          </w:tcPr>
          <w:p w14:paraId="3E001EDA" w14:textId="77777777" w:rsidR="00CF0632" w:rsidRPr="00DE5CDF" w:rsidRDefault="00CF0632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 xml:space="preserve">EQ-5D Quality of Life (self-reported score out of 100) </w:t>
            </w:r>
          </w:p>
        </w:tc>
      </w:tr>
      <w:tr w:rsidR="00CF0632" w:rsidRPr="00DE5CDF" w14:paraId="7DD0620E" w14:textId="77777777" w:rsidTr="002D196D">
        <w:trPr>
          <w:trHeight w:val="403"/>
        </w:trPr>
        <w:tc>
          <w:tcPr>
            <w:tcW w:w="0" w:type="auto"/>
            <w:hideMark/>
          </w:tcPr>
          <w:p w14:paraId="642B3793" w14:textId="77777777" w:rsidR="00CF0632" w:rsidRPr="00DE5CDF" w:rsidRDefault="00CF0632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0" w:type="auto"/>
            <w:hideMark/>
          </w:tcPr>
          <w:p w14:paraId="68FFF86A" w14:textId="77777777" w:rsidR="00CF0632" w:rsidRPr="00DE5CDF" w:rsidRDefault="00CF0632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66.7 ± 18.9 (n=80)</w:t>
            </w:r>
          </w:p>
        </w:tc>
        <w:tc>
          <w:tcPr>
            <w:tcW w:w="0" w:type="auto"/>
            <w:hideMark/>
          </w:tcPr>
          <w:p w14:paraId="3EE9D792" w14:textId="77777777" w:rsidR="00CF0632" w:rsidRPr="00DE5CDF" w:rsidRDefault="00CF0632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63.1 ± 21.5 (n=83)</w:t>
            </w:r>
          </w:p>
        </w:tc>
        <w:tc>
          <w:tcPr>
            <w:tcW w:w="0" w:type="auto"/>
            <w:vMerge w:val="restart"/>
          </w:tcPr>
          <w:p w14:paraId="2BFFC672" w14:textId="77777777" w:rsidR="00CF0632" w:rsidRPr="00DE5CDF" w:rsidRDefault="00CF0632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The QOL score increased in both groups over time (</w:t>
            </w:r>
            <w:r w:rsidRPr="00605C75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> </w:t>
            </w:r>
            <w:r w:rsidRPr="00DE5CDF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 </w:t>
            </w:r>
            <w:r w:rsidRPr="00DE5CDF">
              <w:rPr>
                <w:rFonts w:ascii="Times New Roman" w:hAnsi="Times New Roman" w:cs="Times New Roman"/>
              </w:rPr>
              <w:t>.001) but there was no group-by-time interaction (</w:t>
            </w:r>
            <w:r w:rsidRPr="00605C75">
              <w:rPr>
                <w:rFonts w:ascii="Times New Roman" w:hAnsi="Times New Roman" w:cs="Times New Roman"/>
                <w:i/>
                <w:iCs/>
              </w:rPr>
              <w:t>P</w:t>
            </w:r>
            <w:r w:rsidRPr="00DE5CDF">
              <w:rPr>
                <w:rFonts w:ascii="Times New Roman" w:hAnsi="Times New Roman" w:cs="Times New Roman"/>
              </w:rPr>
              <w:t xml:space="preserve"> = .40). </w:t>
            </w:r>
          </w:p>
          <w:p w14:paraId="0E6CC50E" w14:textId="77777777" w:rsidR="00CF0632" w:rsidRPr="00DE5CDF" w:rsidRDefault="00CF0632" w:rsidP="002D1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F0632" w:rsidRPr="00DE5CDF" w14:paraId="0268A21D" w14:textId="77777777" w:rsidTr="002D196D">
        <w:trPr>
          <w:trHeight w:val="403"/>
        </w:trPr>
        <w:tc>
          <w:tcPr>
            <w:tcW w:w="0" w:type="auto"/>
            <w:hideMark/>
          </w:tcPr>
          <w:p w14:paraId="3E4EA73A" w14:textId="77777777" w:rsidR="00CF0632" w:rsidRPr="00DE5CDF" w:rsidRDefault="00CF0632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Follow Up</w:t>
            </w:r>
          </w:p>
        </w:tc>
        <w:tc>
          <w:tcPr>
            <w:tcW w:w="0" w:type="auto"/>
            <w:hideMark/>
          </w:tcPr>
          <w:p w14:paraId="6A722486" w14:textId="77777777" w:rsidR="00CF0632" w:rsidRPr="00DE5CDF" w:rsidRDefault="00CF0632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78.2 ± 15.5 (n=76)</w:t>
            </w:r>
          </w:p>
        </w:tc>
        <w:tc>
          <w:tcPr>
            <w:tcW w:w="0" w:type="auto"/>
            <w:hideMark/>
          </w:tcPr>
          <w:p w14:paraId="37F01B52" w14:textId="77777777" w:rsidR="00CF0632" w:rsidRPr="00DE5CDF" w:rsidRDefault="00CF0632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75.7 ± 14.5 (n=74)</w:t>
            </w:r>
          </w:p>
        </w:tc>
        <w:tc>
          <w:tcPr>
            <w:tcW w:w="0" w:type="auto"/>
            <w:vMerge/>
          </w:tcPr>
          <w:p w14:paraId="1154EF2F" w14:textId="77777777" w:rsidR="00CF0632" w:rsidRPr="00DE5CDF" w:rsidRDefault="00CF0632" w:rsidP="002D1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F0632" w:rsidRPr="00DE5CDF" w14:paraId="7960576B" w14:textId="77777777" w:rsidTr="002D196D">
        <w:trPr>
          <w:trHeight w:val="403"/>
        </w:trPr>
        <w:tc>
          <w:tcPr>
            <w:tcW w:w="0" w:type="auto"/>
            <w:gridSpan w:val="4"/>
            <w:hideMark/>
          </w:tcPr>
          <w:p w14:paraId="031FE351" w14:textId="77777777" w:rsidR="00CF0632" w:rsidRPr="00DE5CDF" w:rsidRDefault="00CF0632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EQ-5D index score</w:t>
            </w:r>
          </w:p>
        </w:tc>
      </w:tr>
      <w:tr w:rsidR="00CF0632" w:rsidRPr="00DE5CDF" w14:paraId="0BF55395" w14:textId="77777777" w:rsidTr="002D196D">
        <w:trPr>
          <w:trHeight w:val="403"/>
        </w:trPr>
        <w:tc>
          <w:tcPr>
            <w:tcW w:w="0" w:type="auto"/>
            <w:hideMark/>
          </w:tcPr>
          <w:p w14:paraId="00068F2B" w14:textId="77777777" w:rsidR="00CF0632" w:rsidRPr="00DE5CDF" w:rsidRDefault="00CF0632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0" w:type="auto"/>
            <w:hideMark/>
          </w:tcPr>
          <w:p w14:paraId="16AF14CE" w14:textId="77777777" w:rsidR="00CF0632" w:rsidRPr="00DE5CDF" w:rsidRDefault="00CF0632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0.84 ± 0.17 (n=80)</w:t>
            </w:r>
          </w:p>
        </w:tc>
        <w:tc>
          <w:tcPr>
            <w:tcW w:w="0" w:type="auto"/>
            <w:hideMark/>
          </w:tcPr>
          <w:p w14:paraId="55BDCE72" w14:textId="77777777" w:rsidR="00CF0632" w:rsidRPr="00DE5CDF" w:rsidRDefault="00CF0632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0.80 ± 0.17 (n=83)</w:t>
            </w:r>
          </w:p>
        </w:tc>
        <w:tc>
          <w:tcPr>
            <w:tcW w:w="0" w:type="auto"/>
            <w:vMerge w:val="restart"/>
          </w:tcPr>
          <w:p w14:paraId="6DA5C7F7" w14:textId="77777777" w:rsidR="00CF0632" w:rsidRPr="00DE5CDF" w:rsidRDefault="00CF0632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 xml:space="preserve">No time or group-by-time interaction. </w:t>
            </w:r>
          </w:p>
        </w:tc>
      </w:tr>
      <w:tr w:rsidR="00CF0632" w:rsidRPr="00DE5CDF" w14:paraId="7A4497D5" w14:textId="77777777" w:rsidTr="002D196D">
        <w:trPr>
          <w:trHeight w:val="48"/>
        </w:trPr>
        <w:tc>
          <w:tcPr>
            <w:tcW w:w="0" w:type="auto"/>
            <w:hideMark/>
          </w:tcPr>
          <w:p w14:paraId="5D94308D" w14:textId="77777777" w:rsidR="00CF0632" w:rsidRPr="00DE5CDF" w:rsidRDefault="00CF0632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Follow Up</w:t>
            </w:r>
          </w:p>
        </w:tc>
        <w:tc>
          <w:tcPr>
            <w:tcW w:w="0" w:type="auto"/>
            <w:hideMark/>
          </w:tcPr>
          <w:p w14:paraId="19177E9F" w14:textId="77777777" w:rsidR="00CF0632" w:rsidRPr="00DE5CDF" w:rsidRDefault="00CF0632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0.88 ± 0.12 (n=76)</w:t>
            </w:r>
          </w:p>
        </w:tc>
        <w:tc>
          <w:tcPr>
            <w:tcW w:w="0" w:type="auto"/>
            <w:hideMark/>
          </w:tcPr>
          <w:p w14:paraId="356154BB" w14:textId="77777777" w:rsidR="00CF0632" w:rsidRPr="00DE5CDF" w:rsidRDefault="00CF0632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0.85 ± 0.12 (n=74)</w:t>
            </w:r>
          </w:p>
        </w:tc>
        <w:tc>
          <w:tcPr>
            <w:tcW w:w="0" w:type="auto"/>
            <w:vMerge/>
          </w:tcPr>
          <w:p w14:paraId="71FC61E6" w14:textId="77777777" w:rsidR="00CF0632" w:rsidRPr="00DE5CDF" w:rsidRDefault="00CF0632" w:rsidP="002D1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3481BA25" w14:textId="77777777" w:rsidR="00CF0632" w:rsidRDefault="00CF0632" w:rsidP="00CF063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FCEE957" w14:textId="77777777" w:rsidR="00CF0632" w:rsidRDefault="00CF0632" w:rsidP="00CF063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FDAAEE1" w14:textId="77777777" w:rsidR="00CF0632" w:rsidRDefault="00CF0632" w:rsidP="00CF063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246F3F9" w14:textId="77777777" w:rsidR="0013758D" w:rsidRDefault="0013758D"/>
    <w:sectPr w:rsidR="001375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632"/>
    <w:rsid w:val="0013758D"/>
    <w:rsid w:val="005A7CDE"/>
    <w:rsid w:val="00CF0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E4994"/>
  <w15:chartTrackingRefBased/>
  <w15:docId w15:val="{9F4808A1-9118-4680-83CC-8D1785D34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6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0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</dc:creator>
  <cp:keywords/>
  <dc:description/>
  <cp:lastModifiedBy>Praveen</cp:lastModifiedBy>
  <cp:revision>2</cp:revision>
  <dcterms:created xsi:type="dcterms:W3CDTF">2021-08-02T04:58:00Z</dcterms:created>
  <dcterms:modified xsi:type="dcterms:W3CDTF">2021-08-02T05:09:00Z</dcterms:modified>
</cp:coreProperties>
</file>